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F173F" w14:textId="6A259DEB" w:rsidR="00F10B6F" w:rsidRPr="002931F2" w:rsidRDefault="002931F2">
      <w:pPr>
        <w:pStyle w:val="Titolo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1F2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</w:t>
      </w:r>
      <w:r w:rsidR="00F1052D" w:rsidRPr="002931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iti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F1052D" w:rsidRPr="002931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F1052D" w:rsidRPr="002931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gs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F1052D" w:rsidRPr="002931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agnosti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F1052D" w:rsidRPr="002931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F1052D" w:rsidRPr="002931F2">
        <w:rPr>
          <w:rFonts w:ascii="Times New Roman" w:hAnsi="Times New Roman" w:cs="Times New Roman"/>
          <w:color w:val="000000" w:themeColor="text1"/>
          <w:sz w:val="24"/>
          <w:szCs w:val="24"/>
        </w:rPr>
        <w:t>roposed by the Scientific Board and Champions</w:t>
      </w:r>
    </w:p>
    <w:p w14:paraId="6B2B8F05" w14:textId="77777777" w:rsidR="00F10B6F" w:rsidRPr="002931F2" w:rsidRDefault="00AF79FF">
      <w:pPr>
        <w:pStyle w:val="Titolo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2931F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. Clinical Red Flags (by organ/system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4949"/>
      </w:tblGrid>
      <w:tr w:rsidR="00F10B6F" w:rsidRPr="002931F2" w14:paraId="707EBAAA" w14:textId="77777777" w:rsidTr="00927FC4">
        <w:tc>
          <w:tcPr>
            <w:tcW w:w="3681" w:type="dxa"/>
          </w:tcPr>
          <w:p w14:paraId="011AA96F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ain</w:t>
            </w:r>
          </w:p>
        </w:tc>
        <w:tc>
          <w:tcPr>
            <w:tcW w:w="4949" w:type="dxa"/>
          </w:tcPr>
          <w:p w14:paraId="76E2A91D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Flags / Clinical Indicators</w:t>
            </w:r>
          </w:p>
        </w:tc>
      </w:tr>
      <w:tr w:rsidR="00F10B6F" w:rsidRPr="002931F2" w14:paraId="1ACF5303" w14:textId="77777777" w:rsidTr="00927FC4">
        <w:tc>
          <w:tcPr>
            <w:tcW w:w="3681" w:type="dxa"/>
          </w:tcPr>
          <w:p w14:paraId="48CBFE2C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ic symptoms</w:t>
            </w:r>
          </w:p>
        </w:tc>
        <w:tc>
          <w:tcPr>
            <w:tcW w:w="4949" w:type="dxa"/>
          </w:tcPr>
          <w:p w14:paraId="54E2C5E9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ver, asthenia, weight loss, anorexia, nausea, vomiting, persistent arthro-myalgias, chest pain, headache</w:t>
            </w:r>
          </w:p>
        </w:tc>
      </w:tr>
      <w:tr w:rsidR="00F10B6F" w:rsidRPr="002931F2" w14:paraId="2F607055" w14:textId="77777777" w:rsidTr="00927FC4">
        <w:tc>
          <w:tcPr>
            <w:tcW w:w="3681" w:type="dxa"/>
          </w:tcPr>
          <w:p w14:paraId="1EB06BFD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orhinolaryngology (upper airways)</w:t>
            </w:r>
          </w:p>
        </w:tc>
        <w:tc>
          <w:tcPr>
            <w:tcW w:w="4949" w:type="dxa"/>
          </w:tcPr>
          <w:p w14:paraId="712B90D7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staxis; septal perforation; saddle nose; chronic rhinosinusitis with/without nasal polyps; chronic crusting hemorrhagic rhinitis; endonasal ulcers; chronic bilateral serous otitis media with hearing loss; sensorineural hearing loss; unexplained laryngo-tracheal stenosis</w:t>
            </w:r>
          </w:p>
        </w:tc>
      </w:tr>
      <w:tr w:rsidR="00F10B6F" w:rsidRPr="002931F2" w14:paraId="098CC627" w14:textId="77777777" w:rsidTr="00927FC4">
        <w:tc>
          <w:tcPr>
            <w:tcW w:w="3681" w:type="dxa"/>
          </w:tcPr>
          <w:p w14:paraId="21C239D5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hthalmology</w:t>
            </w:r>
          </w:p>
        </w:tc>
        <w:tc>
          <w:tcPr>
            <w:tcW w:w="4949" w:type="dxa"/>
          </w:tcPr>
          <w:p w14:paraId="333168C3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tosis; “red eye”; uveitis; retinal vasculitis; scleritis; episcleritis; diplopia; papilledema; peripheral ulcerative keratitis; visual blurring; pain with ocular movements</w:t>
            </w:r>
          </w:p>
        </w:tc>
      </w:tr>
      <w:tr w:rsidR="00F10B6F" w:rsidRPr="002931F2" w14:paraId="6E819983" w14:textId="77777777" w:rsidTr="00927FC4">
        <w:tc>
          <w:tcPr>
            <w:tcW w:w="3681" w:type="dxa"/>
          </w:tcPr>
          <w:p w14:paraId="789A7A51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y</w:t>
            </w:r>
          </w:p>
        </w:tc>
        <w:tc>
          <w:tcPr>
            <w:tcW w:w="4949" w:type="dxa"/>
          </w:tcPr>
          <w:p w14:paraId="59535F73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focal neurological deficits in young individuals lasting hours or recurring; subacute focal deficits with relapsing-remitting or chronic-progressive course, non–inflammatory-demyelinating; subacute encephalopathies; recurrent severe headaches, especially drug-resistant</w:t>
            </w:r>
          </w:p>
        </w:tc>
      </w:tr>
      <w:tr w:rsidR="00F10B6F" w:rsidRPr="002931F2" w14:paraId="17BE6932" w14:textId="77777777" w:rsidTr="00927FC4">
        <w:tc>
          <w:tcPr>
            <w:tcW w:w="3681" w:type="dxa"/>
          </w:tcPr>
          <w:p w14:paraId="7CEB3584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lmonology</w:t>
            </w:r>
          </w:p>
        </w:tc>
        <w:tc>
          <w:tcPr>
            <w:tcW w:w="4949" w:type="dxa"/>
          </w:tcPr>
          <w:p w14:paraId="6670FD9D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ptysis/hematoid sputum; acute or progressive dyspnea; persistent dry cough; stridor; wheezing; asthma</w:t>
            </w:r>
          </w:p>
        </w:tc>
      </w:tr>
      <w:tr w:rsidR="00F10B6F" w:rsidRPr="002931F2" w14:paraId="3CD6A1CF" w14:textId="77777777" w:rsidTr="00927FC4">
        <w:tc>
          <w:tcPr>
            <w:tcW w:w="3681" w:type="dxa"/>
          </w:tcPr>
          <w:p w14:paraId="7ED671FC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phrology</w:t>
            </w:r>
          </w:p>
        </w:tc>
        <w:tc>
          <w:tcPr>
            <w:tcW w:w="4949" w:type="dxa"/>
          </w:tcPr>
          <w:p w14:paraId="03DFD40D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-onset hypertension; peripheral edema; nephrotic syndrome; chronic kidney failure with active urinary sediment (proteinuria, microscopic hematuria)</w:t>
            </w:r>
          </w:p>
        </w:tc>
      </w:tr>
      <w:tr w:rsidR="00F10B6F" w:rsidRPr="002931F2" w14:paraId="75FC4FE2" w14:textId="77777777" w:rsidTr="00927FC4">
        <w:tc>
          <w:tcPr>
            <w:tcW w:w="3681" w:type="dxa"/>
          </w:tcPr>
          <w:p w14:paraId="110A46B0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stroenterology</w:t>
            </w:r>
          </w:p>
        </w:tc>
        <w:tc>
          <w:tcPr>
            <w:tcW w:w="4949" w:type="dxa"/>
          </w:tcPr>
          <w:p w14:paraId="52468229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prandial abdominal pain; mucous-bloody diarrhea</w:t>
            </w:r>
          </w:p>
        </w:tc>
      </w:tr>
      <w:tr w:rsidR="00F10B6F" w:rsidRPr="002931F2" w14:paraId="3E80E5DF" w14:textId="77777777" w:rsidTr="00927FC4">
        <w:tc>
          <w:tcPr>
            <w:tcW w:w="3681" w:type="dxa"/>
          </w:tcPr>
          <w:p w14:paraId="6B918E01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rmatology</w:t>
            </w:r>
          </w:p>
        </w:tc>
        <w:tc>
          <w:tcPr>
            <w:tcW w:w="4949" w:type="dxa"/>
          </w:tcPr>
          <w:p w14:paraId="4A01B4C6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dules; ulcers; purpura; urticaria; rash</w:t>
            </w:r>
          </w:p>
        </w:tc>
      </w:tr>
    </w:tbl>
    <w:p w14:paraId="71FF82F6" w14:textId="77777777" w:rsidR="00F10B6F" w:rsidRPr="002931F2" w:rsidRDefault="00AF79FF">
      <w:pPr>
        <w:pStyle w:val="Titolo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2931F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>B. Laboratory Tests Proposed for Suspected AAV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4949"/>
      </w:tblGrid>
      <w:tr w:rsidR="00F10B6F" w:rsidRPr="002931F2" w14:paraId="40188C4A" w14:textId="77777777" w:rsidTr="00927FC4">
        <w:tc>
          <w:tcPr>
            <w:tcW w:w="3681" w:type="dxa"/>
          </w:tcPr>
          <w:p w14:paraId="7250073B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</w:t>
            </w:r>
          </w:p>
        </w:tc>
        <w:tc>
          <w:tcPr>
            <w:tcW w:w="4949" w:type="dxa"/>
          </w:tcPr>
          <w:p w14:paraId="033269FC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ratory Investigations</w:t>
            </w:r>
          </w:p>
        </w:tc>
      </w:tr>
      <w:tr w:rsidR="00F10B6F" w:rsidRPr="002931F2" w14:paraId="0057A570" w14:textId="77777777" w:rsidTr="00927FC4">
        <w:tc>
          <w:tcPr>
            <w:tcW w:w="3681" w:type="dxa"/>
          </w:tcPr>
          <w:p w14:paraId="08CABF04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I</w:t>
            </w:r>
          </w:p>
        </w:tc>
        <w:tc>
          <w:tcPr>
            <w:tcW w:w="4949" w:type="dxa"/>
          </w:tcPr>
          <w:p w14:paraId="650EB58C" w14:textId="2B66BB56" w:rsidR="00F10B6F" w:rsidRPr="002931F2" w:rsidRDefault="00AF79FF" w:rsidP="00927FC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C abnormalities (acute anemia, chronic inflammatory anemia, thrombocytosis, eosinophilia, neutrophilic leukocytosis); elevated inflammatory markers (ESR, CRP, fibrinogen); elevated creatinine; proteinuria; microscopic or macroscopic hematuria; granular and cellular casts; dysmorphic RBCs; elevated CPK;</w:t>
            </w:r>
            <w:r w:rsidR="00FF56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oponin;</w:t>
            </w: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bnormal serum protein electrophoresis (QPE)</w:t>
            </w:r>
          </w:p>
        </w:tc>
      </w:tr>
      <w:tr w:rsidR="00F10B6F" w:rsidRPr="002931F2" w14:paraId="3FF9D910" w14:textId="77777777" w:rsidTr="00927FC4">
        <w:tc>
          <w:tcPr>
            <w:tcW w:w="3681" w:type="dxa"/>
          </w:tcPr>
          <w:p w14:paraId="3D726A8B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II</w:t>
            </w:r>
          </w:p>
        </w:tc>
        <w:tc>
          <w:tcPr>
            <w:tcW w:w="4949" w:type="dxa"/>
          </w:tcPr>
          <w:p w14:paraId="696E1A75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CA testing (MPO/PR3-specific); complement levels; ANA testing</w:t>
            </w:r>
          </w:p>
        </w:tc>
      </w:tr>
    </w:tbl>
    <w:p w14:paraId="6F091D7E" w14:textId="77777777" w:rsidR="00F10B6F" w:rsidRPr="002931F2" w:rsidRDefault="00AF79FF">
      <w:pPr>
        <w:pStyle w:val="Titolo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2931F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. Imaging and Instrumental Tes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4949"/>
      </w:tblGrid>
      <w:tr w:rsidR="00F10B6F" w:rsidRPr="002931F2" w14:paraId="784F12C9" w14:textId="77777777" w:rsidTr="00927FC4">
        <w:tc>
          <w:tcPr>
            <w:tcW w:w="3681" w:type="dxa"/>
          </w:tcPr>
          <w:p w14:paraId="4BBD4D14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</w:t>
            </w:r>
          </w:p>
        </w:tc>
        <w:tc>
          <w:tcPr>
            <w:tcW w:w="4949" w:type="dxa"/>
          </w:tcPr>
          <w:p w14:paraId="3842DE18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aging / Instrumental Investigations</w:t>
            </w:r>
          </w:p>
        </w:tc>
      </w:tr>
      <w:tr w:rsidR="00F10B6F" w:rsidRPr="002931F2" w14:paraId="6ED42EA6" w14:textId="77777777" w:rsidTr="00927FC4">
        <w:tc>
          <w:tcPr>
            <w:tcW w:w="3681" w:type="dxa"/>
          </w:tcPr>
          <w:p w14:paraId="0C90A195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I</w:t>
            </w:r>
          </w:p>
        </w:tc>
        <w:tc>
          <w:tcPr>
            <w:tcW w:w="4949" w:type="dxa"/>
          </w:tcPr>
          <w:p w14:paraId="23938EA6" w14:textId="77777777" w:rsidR="00F10B6F" w:rsidRPr="002931F2" w:rsidRDefault="00AF79FF" w:rsidP="00927FC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hocardiogram; electromyography; chest X-ray; spirometry; diffusion capacity testing (DLCO); CT scan of paranasal sinuses (without contrast)</w:t>
            </w:r>
          </w:p>
        </w:tc>
      </w:tr>
      <w:tr w:rsidR="00F10B6F" w:rsidRPr="002931F2" w14:paraId="6731898E" w14:textId="77777777" w:rsidTr="00927FC4">
        <w:tc>
          <w:tcPr>
            <w:tcW w:w="3681" w:type="dxa"/>
          </w:tcPr>
          <w:p w14:paraId="5D0E86EC" w14:textId="77777777" w:rsidR="00F10B6F" w:rsidRPr="002931F2" w:rsidRDefault="00AF7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II</w:t>
            </w:r>
          </w:p>
        </w:tc>
        <w:tc>
          <w:tcPr>
            <w:tcW w:w="4949" w:type="dxa"/>
          </w:tcPr>
          <w:p w14:paraId="115AE5E0" w14:textId="707547ED" w:rsidR="00F10B6F" w:rsidRPr="002931F2" w:rsidRDefault="00AF79FF" w:rsidP="00927F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in MRI (with T2 hyperintensity</w:t>
            </w:r>
            <w:r w:rsidR="00927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ment); CT scan for organ damage evaluation; Doppler ultrasound of supra</w:t>
            </w:r>
            <w:r w:rsidR="00927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931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tic trunks; transcranial Doppler</w:t>
            </w:r>
          </w:p>
        </w:tc>
      </w:tr>
    </w:tbl>
    <w:p w14:paraId="7276FBDA" w14:textId="77777777" w:rsidR="00FB4DDB" w:rsidRPr="002931F2" w:rsidRDefault="00FB4D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B4DDB" w:rsidRPr="002931F2" w:rsidSect="00347F17">
      <w:pgSz w:w="12240" w:h="15840"/>
      <w:pgMar w:top="1134" w:right="1797" w:bottom="1134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30448299">
    <w:abstractNumId w:val="8"/>
  </w:num>
  <w:num w:numId="2" w16cid:durableId="512033018">
    <w:abstractNumId w:val="6"/>
  </w:num>
  <w:num w:numId="3" w16cid:durableId="1826506914">
    <w:abstractNumId w:val="5"/>
  </w:num>
  <w:num w:numId="4" w16cid:durableId="937061300">
    <w:abstractNumId w:val="4"/>
  </w:num>
  <w:num w:numId="5" w16cid:durableId="487862016">
    <w:abstractNumId w:val="7"/>
  </w:num>
  <w:num w:numId="6" w16cid:durableId="1313145392">
    <w:abstractNumId w:val="3"/>
  </w:num>
  <w:num w:numId="7" w16cid:durableId="1877230889">
    <w:abstractNumId w:val="2"/>
  </w:num>
  <w:num w:numId="8" w16cid:durableId="513304536">
    <w:abstractNumId w:val="1"/>
  </w:num>
  <w:num w:numId="9" w16cid:durableId="1657413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trackRevisions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1BBA"/>
    <w:rsid w:val="0006063C"/>
    <w:rsid w:val="000B66A4"/>
    <w:rsid w:val="00143871"/>
    <w:rsid w:val="0015074B"/>
    <w:rsid w:val="00206990"/>
    <w:rsid w:val="002466D7"/>
    <w:rsid w:val="00270D12"/>
    <w:rsid w:val="002931F2"/>
    <w:rsid w:val="0029639D"/>
    <w:rsid w:val="00326F90"/>
    <w:rsid w:val="00347F17"/>
    <w:rsid w:val="0045477C"/>
    <w:rsid w:val="005D1427"/>
    <w:rsid w:val="005F4B82"/>
    <w:rsid w:val="00647705"/>
    <w:rsid w:val="00655F42"/>
    <w:rsid w:val="008B743C"/>
    <w:rsid w:val="00927FC4"/>
    <w:rsid w:val="00932FE9"/>
    <w:rsid w:val="009B1320"/>
    <w:rsid w:val="00AA1D8D"/>
    <w:rsid w:val="00AF79FF"/>
    <w:rsid w:val="00B35F53"/>
    <w:rsid w:val="00B47730"/>
    <w:rsid w:val="00BD0613"/>
    <w:rsid w:val="00CB0664"/>
    <w:rsid w:val="00E968CA"/>
    <w:rsid w:val="00F1052D"/>
    <w:rsid w:val="00F10B6F"/>
    <w:rsid w:val="00FB2A53"/>
    <w:rsid w:val="00FB4DDB"/>
    <w:rsid w:val="00FC693F"/>
    <w:rsid w:val="00FE70CD"/>
    <w:rsid w:val="00FF297A"/>
    <w:rsid w:val="00FF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ECE439"/>
  <w14:defaultImageDpi w14:val="300"/>
  <w15:docId w15:val="{76B30883-46D5-844F-A5BF-92A417E6C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e">
    <w:name w:val="Revision"/>
    <w:hidden/>
    <w:uiPriority w:val="99"/>
    <w:semiHidden/>
    <w:rsid w:val="00655F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2136</Characters>
  <Application>Microsoft Office Word</Application>
  <DocSecurity>0</DocSecurity>
  <Lines>7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co Fornaro</cp:lastModifiedBy>
  <cp:revision>4</cp:revision>
  <dcterms:created xsi:type="dcterms:W3CDTF">2026-02-22T21:24:00Z</dcterms:created>
  <dcterms:modified xsi:type="dcterms:W3CDTF">2026-03-24T21:15:00Z</dcterms:modified>
  <cp:category/>
</cp:coreProperties>
</file>